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A47B2" w14:textId="77777777" w:rsidR="0070506F" w:rsidRPr="005A0895" w:rsidRDefault="0070506F" w:rsidP="0070506F">
      <w:pPr>
        <w:rPr>
          <w:b/>
          <w:bCs/>
        </w:rPr>
      </w:pPr>
      <w:r w:rsidRPr="005A0895">
        <w:rPr>
          <w:b/>
          <w:bCs/>
        </w:rPr>
        <w:t>Supplementary Tables</w:t>
      </w:r>
    </w:p>
    <w:p w14:paraId="661D52ED" w14:textId="77777777" w:rsidR="0070506F" w:rsidRDefault="0070506F" w:rsidP="0070506F"/>
    <w:p w14:paraId="0E033115" w14:textId="77777777" w:rsidR="0070506F" w:rsidRDefault="0070506F" w:rsidP="0070506F">
      <w:r>
        <w:t>Undefined stone size: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811"/>
        <w:gridCol w:w="895"/>
        <w:gridCol w:w="755"/>
        <w:gridCol w:w="905"/>
        <w:gridCol w:w="1080"/>
        <w:gridCol w:w="620"/>
      </w:tblGrid>
      <w:tr w:rsidR="0070506F" w:rsidRPr="007529BF" w14:paraId="42288187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EA41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98EF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Failur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EBC0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Suc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01CA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Vali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810C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NAs</w:t>
            </w:r>
          </w:p>
        </w:tc>
      </w:tr>
      <w:tr w:rsidR="0070506F" w:rsidRPr="007529BF" w14:paraId="52302740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ECB7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E5B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76EC6D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E70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DEA9B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D2B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7CA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06F" w:rsidRPr="007529BF" w14:paraId="5FDEF01D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EA382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3833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1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E091D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41.30%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0441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2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480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58.70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1510B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4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EBE14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0</w:t>
            </w:r>
          </w:p>
        </w:tc>
      </w:tr>
      <w:tr w:rsidR="0070506F" w:rsidRPr="007529BF" w14:paraId="3BDA57C1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6321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1D8D4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7C0CD2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35.46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A8B499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9288A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64.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908ED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14</w:t>
            </w: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0C4757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1</w:t>
            </w:r>
          </w:p>
        </w:tc>
      </w:tr>
      <w:tr w:rsidR="0070506F" w:rsidRPr="007529BF" w14:paraId="2811AD6A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4993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C46AA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43CC29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37.50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A01011B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9426C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62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05C1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3F98FE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0</w:t>
            </w:r>
          </w:p>
        </w:tc>
      </w:tr>
      <w:tr w:rsidR="0070506F" w:rsidRPr="007529BF" w14:paraId="4A253D52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8CF4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Renal Pelv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CCA577D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98B310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43.24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BE397A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53CD20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56.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524EE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1</w:t>
            </w:r>
            <w: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5A8DCA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6</w:t>
            </w:r>
          </w:p>
        </w:tc>
      </w:tr>
      <w:tr w:rsidR="0070506F" w:rsidRPr="007529BF" w14:paraId="6E18AA87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400B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Uret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DBA3E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92B16A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42.50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510E0A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3884F2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57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5139C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A223A0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 w:rsidRPr="00B642A7">
              <w:t>0</w:t>
            </w:r>
          </w:p>
        </w:tc>
      </w:tr>
      <w:tr w:rsidR="0070506F" w:rsidRPr="007529BF" w14:paraId="6226277E" w14:textId="77777777" w:rsidTr="006368E0">
        <w:trPr>
          <w:jc w:val="center"/>
        </w:trPr>
        <w:tc>
          <w:tcPr>
            <w:tcW w:w="63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2FFA5" w14:textId="77777777" w:rsidR="0070506F" w:rsidRPr="007529BF" w:rsidRDefault="0070506F" w:rsidP="006368E0">
            <w:pPr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χ</w:t>
            </w:r>
            <w:r w:rsidRPr="007529BF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Pr="001A2DE4">
              <w:rPr>
                <w:rFonts w:ascii="Times New Roman" w:hAnsi="Times New Roman" w:cs="Times New Roman"/>
                <w:i/>
                <w:iCs/>
              </w:rPr>
              <w:t>2.144</w:t>
            </w:r>
            <w:r w:rsidRPr="007529BF">
              <w:rPr>
                <w:rFonts w:ascii="Times New Roman" w:hAnsi="Times New Roman" w:cs="Times New Roman"/>
                <w:i/>
                <w:iCs/>
              </w:rPr>
              <w:t>, df=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, p-value </w:t>
            </w:r>
            <w:r>
              <w:rPr>
                <w:rFonts w:ascii="Times New Roman" w:hAnsi="Times New Roman" w:cs="Times New Roman"/>
                <w:i/>
                <w:iCs/>
              </w:rPr>
              <w:t>=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</w:rPr>
              <w:t>709</w:t>
            </w:r>
          </w:p>
        </w:tc>
      </w:tr>
    </w:tbl>
    <w:p w14:paraId="6CC602B5" w14:textId="77777777" w:rsidR="0070506F" w:rsidRDefault="0070506F" w:rsidP="0070506F"/>
    <w:p w14:paraId="0362D637" w14:textId="77777777" w:rsidR="0070506F" w:rsidRDefault="0070506F" w:rsidP="0070506F">
      <w:r>
        <w:t>Small sized stone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811"/>
        <w:gridCol w:w="895"/>
        <w:gridCol w:w="755"/>
        <w:gridCol w:w="905"/>
        <w:gridCol w:w="1080"/>
        <w:gridCol w:w="620"/>
      </w:tblGrid>
      <w:tr w:rsidR="0070506F" w:rsidRPr="007529BF" w14:paraId="46A418CA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0A43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8C09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Failur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0A52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Suc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C297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Vali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FE72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NAs</w:t>
            </w:r>
          </w:p>
        </w:tc>
      </w:tr>
      <w:tr w:rsidR="0070506F" w:rsidRPr="007529BF" w14:paraId="72971CB1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D1C1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A0D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3246B9C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18E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765894C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FC9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918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06F" w:rsidRPr="007529BF" w14:paraId="45FCD6FC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4B008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51F4F4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2F0A8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.51%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2FD3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A8CE3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0.49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FD014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26078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506F" w:rsidRPr="007529BF" w14:paraId="56720A24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59D1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595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AB4E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15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AC84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14C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2.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C69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7A1AB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3EE8B449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EBEE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F60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726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50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625D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790B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7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7E04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1D4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70F67ADB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34A8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Renal Pelv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5C63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9DE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42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62E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9DD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2.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3393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D35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75756BFC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2410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Uret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411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51F6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2.73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F14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E635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7.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FB4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9DA3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41890AD8" w14:textId="77777777" w:rsidTr="006368E0">
        <w:trPr>
          <w:jc w:val="center"/>
        </w:trPr>
        <w:tc>
          <w:tcPr>
            <w:tcW w:w="63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C9410" w14:textId="77777777" w:rsidR="0070506F" w:rsidRPr="007529BF" w:rsidRDefault="0070506F" w:rsidP="006368E0">
            <w:pPr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χ</w:t>
            </w:r>
            <w:r w:rsidRPr="007529BF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Pr="001A2DE4">
              <w:rPr>
                <w:rFonts w:ascii="Times New Roman" w:hAnsi="Times New Roman" w:cs="Times New Roman"/>
                <w:i/>
                <w:iCs/>
              </w:rPr>
              <w:t>17.92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7529BF">
              <w:rPr>
                <w:rFonts w:ascii="Times New Roman" w:hAnsi="Times New Roman" w:cs="Times New Roman"/>
                <w:i/>
                <w:iCs/>
              </w:rPr>
              <w:t>, df=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, p-value </w:t>
            </w:r>
            <w:r>
              <w:rPr>
                <w:rFonts w:ascii="Times New Roman" w:hAnsi="Times New Roman" w:cs="Times New Roman"/>
                <w:i/>
                <w:iCs/>
              </w:rPr>
              <w:t>=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</w:rPr>
              <w:t>001</w:t>
            </w:r>
          </w:p>
        </w:tc>
      </w:tr>
    </w:tbl>
    <w:p w14:paraId="4171E2ED" w14:textId="77777777" w:rsidR="0070506F" w:rsidRDefault="0070506F" w:rsidP="0070506F"/>
    <w:p w14:paraId="491B6B80" w14:textId="77777777" w:rsidR="0070506F" w:rsidRDefault="0070506F" w:rsidP="0070506F">
      <w:r>
        <w:t>Medium sized stone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811"/>
        <w:gridCol w:w="895"/>
        <w:gridCol w:w="755"/>
        <w:gridCol w:w="905"/>
        <w:gridCol w:w="1080"/>
        <w:gridCol w:w="620"/>
      </w:tblGrid>
      <w:tr w:rsidR="0070506F" w:rsidRPr="007529BF" w14:paraId="6130250B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7D954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93E7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Failur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E11A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Suc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7226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Vali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EDBB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NAs</w:t>
            </w:r>
          </w:p>
        </w:tc>
      </w:tr>
      <w:tr w:rsidR="0070506F" w:rsidRPr="007529BF" w14:paraId="46068616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F2DD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AFED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A87CDF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954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00EBE73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017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1B34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06F" w:rsidRPr="007529BF" w14:paraId="0E8C87C8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2DEED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3ED0E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E157F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.51%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F73BC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BCED8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.49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F027C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330D2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0F20EB6C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CBBD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E17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308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.46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870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D9E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.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56C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0C0B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1678A5DF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5783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E2F2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3E10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10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BF0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688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6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CD07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975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085BB91A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1795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Renal Pelv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721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AB3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.13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06F1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1A9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0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519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2C4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506F" w:rsidRPr="007529BF" w14:paraId="60E14211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BFFC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Uret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007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878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.67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5B7E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E5BD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.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74BE4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7479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57B0707C" w14:textId="77777777" w:rsidTr="006368E0">
        <w:trPr>
          <w:jc w:val="center"/>
        </w:trPr>
        <w:tc>
          <w:tcPr>
            <w:tcW w:w="63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06F73" w14:textId="77777777" w:rsidR="0070506F" w:rsidRPr="007529BF" w:rsidRDefault="0070506F" w:rsidP="006368E0">
            <w:pPr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χ</w:t>
            </w:r>
            <w:r w:rsidRPr="007529BF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Pr="001A2DE4">
              <w:rPr>
                <w:rFonts w:ascii="Times New Roman" w:hAnsi="Times New Roman" w:cs="Times New Roman"/>
                <w:i/>
                <w:iCs/>
              </w:rPr>
              <w:t>1.164</w:t>
            </w:r>
            <w:r w:rsidRPr="007529BF">
              <w:rPr>
                <w:rFonts w:ascii="Times New Roman" w:hAnsi="Times New Roman" w:cs="Times New Roman"/>
                <w:i/>
                <w:iCs/>
              </w:rPr>
              <w:t>, df=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, p-value </w:t>
            </w:r>
            <w:r>
              <w:rPr>
                <w:rFonts w:ascii="Times New Roman" w:hAnsi="Times New Roman" w:cs="Times New Roman"/>
                <w:i/>
                <w:iCs/>
              </w:rPr>
              <w:t>=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</w:rPr>
              <w:t>884</w:t>
            </w:r>
          </w:p>
        </w:tc>
      </w:tr>
    </w:tbl>
    <w:p w14:paraId="26D8197E" w14:textId="77777777" w:rsidR="0070506F" w:rsidRDefault="0070506F" w:rsidP="0070506F"/>
    <w:p w14:paraId="4B56C573" w14:textId="77777777" w:rsidR="0070506F" w:rsidRDefault="0070506F" w:rsidP="0070506F">
      <w:r>
        <w:t>Large sized stone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811"/>
        <w:gridCol w:w="895"/>
        <w:gridCol w:w="755"/>
        <w:gridCol w:w="905"/>
        <w:gridCol w:w="1080"/>
        <w:gridCol w:w="620"/>
      </w:tblGrid>
      <w:tr w:rsidR="0070506F" w:rsidRPr="007529BF" w14:paraId="6B4A2090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19BF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99F7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Failure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6487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Succ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66FE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Vali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F714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9BF">
              <w:rPr>
                <w:rFonts w:ascii="Times New Roman" w:hAnsi="Times New Roman" w:cs="Times New Roman"/>
                <w:b/>
                <w:bCs/>
              </w:rPr>
              <w:t>NAs</w:t>
            </w:r>
          </w:p>
        </w:tc>
      </w:tr>
      <w:tr w:rsidR="0070506F" w:rsidRPr="007529BF" w14:paraId="3B0F249A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17BF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AF5C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5F3466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7E5B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FF4CB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D24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113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506F" w:rsidRPr="007529BF" w14:paraId="66FA8FA1" w14:textId="77777777" w:rsidTr="006368E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BF592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08C2C6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24EC8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.42%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923B7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0081B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1.58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7D7E35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5F959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081B314B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0229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09D3B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CE56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.63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96A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9CB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1.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6DA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709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38FAAC73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B4F5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E30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B2EB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1.43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9D07D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0338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E13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0D52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6F9B2DAC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9152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Renal Pelv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AC9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6E05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2.30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42D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653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BC0A7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AA01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0506F" w:rsidRPr="007529BF" w14:paraId="54A9D8EC" w14:textId="77777777" w:rsidTr="006368E0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119B" w14:textId="77777777" w:rsidR="0070506F" w:rsidRPr="007529BF" w:rsidRDefault="0070506F" w:rsidP="006368E0">
            <w:pPr>
              <w:rPr>
                <w:rFonts w:ascii="Times New Roman" w:hAnsi="Times New Roman" w:cs="Times New Roman"/>
              </w:rPr>
            </w:pPr>
            <w:r w:rsidRPr="007529BF">
              <w:rPr>
                <w:rFonts w:ascii="Times New Roman" w:hAnsi="Times New Roman" w:cs="Times New Roman"/>
              </w:rPr>
              <w:t>Uret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23EC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12E9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2.35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705A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80258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.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E8EAF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A990" w14:textId="77777777" w:rsidR="0070506F" w:rsidRPr="007529BF" w:rsidRDefault="0070506F" w:rsidP="0063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0506F" w:rsidRPr="007529BF" w14:paraId="2855FB14" w14:textId="77777777" w:rsidTr="006368E0">
        <w:trPr>
          <w:jc w:val="center"/>
        </w:trPr>
        <w:tc>
          <w:tcPr>
            <w:tcW w:w="63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3A6E3" w14:textId="77777777" w:rsidR="0070506F" w:rsidRPr="007529BF" w:rsidRDefault="0070506F" w:rsidP="006368E0">
            <w:pPr>
              <w:rPr>
                <w:rFonts w:ascii="Times New Roman" w:hAnsi="Times New Roman" w:cs="Times New Roman"/>
                <w:i/>
                <w:iCs/>
              </w:rPr>
            </w:pPr>
            <w:r w:rsidRPr="007529BF">
              <w:rPr>
                <w:rFonts w:ascii="Times New Roman" w:hAnsi="Times New Roman" w:cs="Times New Roman"/>
                <w:i/>
                <w:iCs/>
              </w:rPr>
              <w:t>χ</w:t>
            </w:r>
            <w:r w:rsidRPr="007529BF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Pr="00077F01">
              <w:rPr>
                <w:rFonts w:ascii="Times New Roman" w:hAnsi="Times New Roman" w:cs="Times New Roman"/>
                <w:i/>
                <w:iCs/>
              </w:rPr>
              <w:t>2.647</w:t>
            </w:r>
            <w:r w:rsidRPr="007529BF">
              <w:rPr>
                <w:rFonts w:ascii="Times New Roman" w:hAnsi="Times New Roman" w:cs="Times New Roman"/>
                <w:i/>
                <w:iCs/>
              </w:rPr>
              <w:t>, df=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, p-value </w:t>
            </w:r>
            <w:r>
              <w:rPr>
                <w:rFonts w:ascii="Times New Roman" w:hAnsi="Times New Roman" w:cs="Times New Roman"/>
                <w:i/>
                <w:iCs/>
              </w:rPr>
              <w:t>=</w:t>
            </w:r>
            <w:r w:rsidRPr="007529BF">
              <w:rPr>
                <w:rFonts w:ascii="Times New Roman" w:hAnsi="Times New Roman" w:cs="Times New Roman"/>
                <w:i/>
                <w:iCs/>
              </w:rPr>
              <w:t xml:space="preserve"> 0.</w:t>
            </w:r>
            <w:r>
              <w:rPr>
                <w:rFonts w:ascii="Times New Roman" w:hAnsi="Times New Roman" w:cs="Times New Roman"/>
                <w:i/>
                <w:iCs/>
              </w:rPr>
              <w:t>618</w:t>
            </w:r>
          </w:p>
        </w:tc>
      </w:tr>
    </w:tbl>
    <w:p w14:paraId="058DF2FB" w14:textId="77777777" w:rsidR="0070506F" w:rsidRDefault="0070506F" w:rsidP="0070506F"/>
    <w:p w14:paraId="75FDA368" w14:textId="77777777" w:rsidR="00703E59" w:rsidRDefault="00703E59"/>
    <w:sectPr w:rsidR="00703E59" w:rsidSect="009A1A81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5259B" w14:textId="77777777" w:rsidR="005A719C" w:rsidRDefault="005A719C">
      <w:pPr>
        <w:spacing w:after="0" w:line="240" w:lineRule="auto"/>
      </w:pPr>
      <w:r>
        <w:separator/>
      </w:r>
    </w:p>
  </w:endnote>
  <w:endnote w:type="continuationSeparator" w:id="0">
    <w:p w14:paraId="1C4D128E" w14:textId="77777777" w:rsidR="005A719C" w:rsidRDefault="005A7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2250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F29F4" w14:textId="77777777" w:rsidR="0070506F" w:rsidRDefault="007050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E933E8" w14:textId="77777777" w:rsidR="0070506F" w:rsidRDefault="007050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58F828" w14:textId="77777777" w:rsidR="005A719C" w:rsidRDefault="005A719C">
      <w:pPr>
        <w:spacing w:after="0" w:line="240" w:lineRule="auto"/>
      </w:pPr>
      <w:r>
        <w:separator/>
      </w:r>
    </w:p>
  </w:footnote>
  <w:footnote w:type="continuationSeparator" w:id="0">
    <w:p w14:paraId="681B70FD" w14:textId="77777777" w:rsidR="005A719C" w:rsidRDefault="005A7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0506F"/>
    <w:rsid w:val="00243C30"/>
    <w:rsid w:val="005A719C"/>
    <w:rsid w:val="00703E59"/>
    <w:rsid w:val="0070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C0F2"/>
  <w15:chartTrackingRefBased/>
  <w15:docId w15:val="{FBCEE777-84B5-4B6D-9CED-9AE472E0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06F"/>
    <w:pPr>
      <w:spacing w:after="0" w:line="240" w:lineRule="auto"/>
    </w:pPr>
    <w:rPr>
      <w:kern w:val="0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50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06F"/>
  </w:style>
  <w:style w:type="paragraph" w:styleId="BalloonText">
    <w:name w:val="Balloon Text"/>
    <w:basedOn w:val="Normal"/>
    <w:link w:val="BalloonTextChar"/>
    <w:uiPriority w:val="99"/>
    <w:semiHidden/>
    <w:unhideWhenUsed/>
    <w:rsid w:val="00243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C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828</Characters>
  <Application>Microsoft Office Word</Application>
  <DocSecurity>0</DocSecurity>
  <Lines>276</Lines>
  <Paragraphs>21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l Patel</dc:creator>
  <cp:keywords/>
  <dc:description/>
  <cp:lastModifiedBy>E754480</cp:lastModifiedBy>
  <cp:revision>2</cp:revision>
  <dcterms:created xsi:type="dcterms:W3CDTF">2023-10-21T04:12:00Z</dcterms:created>
  <dcterms:modified xsi:type="dcterms:W3CDTF">2023-11-11T08:33:00Z</dcterms:modified>
</cp:coreProperties>
</file>